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F3AB" w14:textId="0B33219E" w:rsidR="00F214ED" w:rsidRPr="00F214ED" w:rsidRDefault="00F214ED" w:rsidP="00F21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14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751ED7" w:rsidRPr="00751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inical indications for image guided interventional procedures in the musculoskeletal system: a Delphi-based consensus paper from the European Society of Musculoskeletal Radiology (ESSR)—part V, </w:t>
      </w:r>
      <w:r w:rsidR="0005681B">
        <w:rPr>
          <w:rFonts w:ascii="Times New Roman" w:hAnsi="Times New Roman" w:cs="Times New Roman"/>
          <w:b/>
          <w:sz w:val="24"/>
          <w:szCs w:val="24"/>
          <w:lang w:val="en-GB"/>
        </w:rPr>
        <w:t>kne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</w:p>
    <w:p w14:paraId="3947ED70" w14:textId="42F289BD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045B94" w14:textId="13E0EF64" w:rsidR="000E654C" w:rsidRPr="00C94A3A" w:rsidRDefault="000E654C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Delphi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based consensus method </w:t>
      </w: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can be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>resumed</w:t>
      </w: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as follows:</w:t>
      </w:r>
    </w:p>
    <w:p w14:paraId="0539FB8F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t>Expert selection</w:t>
      </w:r>
    </w:p>
    <w:p w14:paraId="1C7458AB" w14:textId="217A3171" w:rsidR="000E654C" w:rsidRDefault="00751ED7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consisted of 53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radiologists representing 1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Countries (Austria, Belgium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Denmark, 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 xml:space="preserve">Germany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Greece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India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Italy, Lithuania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New Zealand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North Macedonia, Poland,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Portugal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Slovenia, Spain, The Netherlands, United Kingdom)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080105">
        <w:rPr>
          <w:rFonts w:ascii="Times New Roman" w:hAnsi="Times New Roman" w:cs="Times New Roman"/>
          <w:sz w:val="24"/>
          <w:szCs w:val="24"/>
          <w:lang w:val="en-US"/>
        </w:rPr>
        <w:t>establish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xperience in diagnostic and interventional musculoskelet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cedures an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elected amo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mbers of th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Ultrasound and Interventional </w:t>
      </w:r>
      <w:r w:rsidR="006C6CE9" w:rsidRPr="00C94A3A">
        <w:rPr>
          <w:rFonts w:ascii="Times New Roman" w:hAnsi="Times New Roman" w:cs="Times New Roman"/>
          <w:sz w:val="24"/>
          <w:szCs w:val="24"/>
          <w:lang w:val="en-US"/>
        </w:rPr>
        <w:t>Subcommitte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of the ESSR. All of them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had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establish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experience in the scientific evaluation of medical literature. Thi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>board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 wa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divid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into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different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groups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to assess specific procedures around the hip, including image-guided 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tendon, bursal, and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>joint interventions</w:t>
      </w:r>
      <w:r w:rsidR="000E654C"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>.</w:t>
      </w:r>
    </w:p>
    <w:p w14:paraId="46B93236" w14:textId="77777777" w:rsidR="00F214ED" w:rsidRPr="00C94A3A" w:rsidRDefault="00F214ED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</w:p>
    <w:p w14:paraId="367A690B" w14:textId="77777777" w:rsidR="000E654C" w:rsidRPr="00C94A3A" w:rsidRDefault="000E654C" w:rsidP="000E654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C94A3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Literature search, statement drafting, and level of evidence </w:t>
      </w:r>
    </w:p>
    <w:p w14:paraId="111CAB6F" w14:textId="04F3C566" w:rsidR="000E654C" w:rsidRDefault="00FE2C9F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l panel members</w:t>
      </w:r>
      <w:r w:rsidR="000E654C" w:rsidRPr="00C94A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searched on the major online databases (MEDLINE, Web of Science, EMBASE, and Google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with the search terms relevant to the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specific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topic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>includ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 xml:space="preserve">literature up to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December </w:t>
      </w:r>
      <w:r w:rsidR="004E389A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4E389A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el members were free to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clud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y other papers they felt deserved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to be considered, also screening all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ferences of retrieved papers for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>articl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681B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retrieved evidence,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s listed th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in draft form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for their assigned topic and levels of evidence were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provid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o each statement according to the criteria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Oxford Center of Evidence-Based Medicine in </w:t>
      </w:r>
      <w:r w:rsidR="00F214ED">
        <w:rPr>
          <w:rFonts w:ascii="Times New Roman" w:hAnsi="Times New Roman" w:cs="Times New Roman"/>
          <w:sz w:val="24"/>
          <w:szCs w:val="24"/>
          <w:lang w:val="en-US"/>
        </w:rPr>
        <w:t>2011 [1].</w:t>
      </w:r>
    </w:p>
    <w:p w14:paraId="01639ADC" w14:textId="77777777" w:rsidR="00F214ED" w:rsidRPr="00C94A3A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E96C09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Questionnaire preparation and consensus process</w:t>
      </w:r>
    </w:p>
    <w:p w14:paraId="7CE25D46" w14:textId="73A94AD3" w:rsidR="000E654C" w:rsidRDefault="009C6C6F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05681B">
        <w:rPr>
          <w:rFonts w:ascii="Times New Roman" w:hAnsi="Times New Roman" w:cs="Times New Roman"/>
          <w:sz w:val="24"/>
          <w:szCs w:val="24"/>
          <w:lang w:val="en-US"/>
        </w:rPr>
        <w:t>facilitator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vised the drafted state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nt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 online questionnaire (Google Forms, Google LLC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n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ccess lin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as disseminated via email to the </w:t>
      </w:r>
      <w:r w:rsidR="006C6CE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="006C6CE9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ar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of experts. In this </w:t>
      </w:r>
      <w:r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mber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as asked to agree, disagree, or abstain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aft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. Also, the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uld provid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their comments on each stat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all members having been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blinded to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provided by othe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answers and com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ere automatically collected in an electronic spreadsheet (Microsoft Excel, Microsoft). After the first round of </w:t>
      </w:r>
      <w:r>
        <w:rPr>
          <w:rFonts w:ascii="Times New Roman" w:hAnsi="Times New Roman" w:cs="Times New Roman"/>
          <w:sz w:val="24"/>
          <w:szCs w:val="24"/>
          <w:lang w:val="en-US"/>
        </w:rPr>
        <w:t>review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the coordinat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valuated 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swers and comment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te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afte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statements accordingly.</w:t>
      </w:r>
      <w:r w:rsidR="0005681B">
        <w:rPr>
          <w:rFonts w:ascii="Times New Roman" w:hAnsi="Times New Roman" w:cs="Times New Roman"/>
          <w:sz w:val="24"/>
          <w:szCs w:val="24"/>
          <w:lang w:val="en-US"/>
        </w:rPr>
        <w:t xml:space="preserve"> If consensus was &lt;50%, the relevant statement was deleted, and this occurred five times.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Then, a second round with the same modalities was </w:t>
      </w:r>
      <w:r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6C6CE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second round, persisting conflicts were solved or confirmed via targeted emails. </w:t>
      </w:r>
    </w:p>
    <w:p w14:paraId="49C827AB" w14:textId="77777777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135A0" w14:textId="77777777" w:rsidR="000E654C" w:rsidRPr="00F214ED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214ED">
        <w:rPr>
          <w:rFonts w:ascii="Times New Roman" w:hAnsi="Times New Roman" w:cs="Times New Roman"/>
          <w:i/>
          <w:sz w:val="24"/>
          <w:szCs w:val="24"/>
          <w:lang w:val="en-US"/>
        </w:rPr>
        <w:t>Data analysis and paper drafting</w:t>
      </w:r>
    </w:p>
    <w:p w14:paraId="1690EDF0" w14:textId="23345784" w:rsidR="00F14DE5" w:rsidRDefault="009C6C6F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t the end of the Delphi proc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the consensus opinion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for all </w:t>
      </w:r>
      <w:r w:rsidRPr="00F214ED">
        <w:rPr>
          <w:rFonts w:ascii="Times New Roman" w:hAnsi="Times New Roman" w:cs="Times New Roman"/>
          <w:sz w:val="24"/>
          <w:szCs w:val="24"/>
          <w:lang w:val="en-US"/>
        </w:rPr>
        <w:t>state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. The consensus was considered as str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f 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rts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agreed, while it was considered as broad w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80% but less than 95% agre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statement [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>
        <w:rPr>
          <w:rFonts w:ascii="Times New Roman" w:hAnsi="Times New Roman" w:cs="Times New Roman"/>
          <w:sz w:val="24"/>
          <w:szCs w:val="24"/>
          <w:lang w:val="en-GB"/>
        </w:rPr>
        <w:t>Last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ticle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was draf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the results of the </w:t>
      </w:r>
      <w:r w:rsidR="00AE237E" w:rsidRPr="00AE237E">
        <w:rPr>
          <w:rFonts w:ascii="Times New Roman" w:hAnsi="Times New Roman" w:cs="Times New Roman"/>
          <w:sz w:val="24"/>
          <w:szCs w:val="24"/>
          <w:lang w:val="en-GB"/>
        </w:rPr>
        <w:t xml:space="preserve">Delphi-based consensus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>shared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 via email among all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panel members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final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approval.</w:t>
      </w:r>
    </w:p>
    <w:p w14:paraId="33967B88" w14:textId="77777777" w:rsidR="00086056" w:rsidRDefault="00086056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DD112" w14:textId="401A7003" w:rsidR="00086056" w:rsidRDefault="000860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480013" w14:textId="6648B32E" w:rsidR="00086056" w:rsidRPr="00114CDC" w:rsidRDefault="00086056" w:rsidP="00257A2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4CD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r w:rsidR="00114CDC" w:rsidRPr="00114C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upplementary material</w:t>
      </w:r>
    </w:p>
    <w:p w14:paraId="5237C2B3" w14:textId="6AE2BD41" w:rsidR="00086056" w:rsidRDefault="00086056" w:rsidP="0008605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6056">
        <w:rPr>
          <w:rFonts w:ascii="Times New Roman" w:hAnsi="Times New Roman" w:cs="Times New Roman"/>
          <w:sz w:val="24"/>
          <w:szCs w:val="24"/>
          <w:lang w:val="en-US"/>
        </w:rPr>
        <w:t>Oxford Center of Evidence Based Medicine. OCEBM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of Evidence 2016 v. 2.1. 2016 </w:t>
      </w:r>
      <w:hyperlink r:id="rId7" w:history="1">
        <w:r w:rsidRPr="009808C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cebm.net/wp-content/uploads/2014/06/CEBM-Levels-of-Evidence-2.1.pdf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Accessed on 3 July 2019</w:t>
      </w:r>
    </w:p>
    <w:p w14:paraId="184A065C" w14:textId="2EEEE4C9" w:rsidR="00086056" w:rsidRPr="00BF2218" w:rsidRDefault="00BF2218" w:rsidP="00A8476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Săftoiu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Gilja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OH, Sidhu PS, et al (2019) The EFSUMB Guidelines and Recommendations for the Clinical Practice of Elastography in Non-Hepatic Applications: Update 2018.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Ultraschall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Med.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>: 10.1055/a-0838-993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86056" w:rsidRPr="00BF2218" w:rsidSect="0097180A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C3B04" w14:textId="77777777" w:rsidR="007E476E" w:rsidRDefault="007E476E" w:rsidP="007C6C83">
      <w:pPr>
        <w:spacing w:after="0" w:line="240" w:lineRule="auto"/>
      </w:pPr>
      <w:r>
        <w:separator/>
      </w:r>
    </w:p>
  </w:endnote>
  <w:endnote w:type="continuationSeparator" w:id="0">
    <w:p w14:paraId="6D0407A3" w14:textId="77777777" w:rsidR="007E476E" w:rsidRDefault="007E476E" w:rsidP="007C6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59223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7149F" w14:textId="07CFA668" w:rsidR="007C6C83" w:rsidRDefault="007C6C83" w:rsidP="00CD66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9B8056" w14:textId="77777777" w:rsidR="007C6C83" w:rsidRDefault="007C6C83" w:rsidP="007C6C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A401D" w14:textId="448CA251" w:rsidR="00B40B74" w:rsidRDefault="00B40B74">
    <w:pPr>
      <w:pStyle w:val="Footer"/>
    </w:pPr>
    <w:r>
      <w:rPr>
        <w:lang w:val="en-US"/>
      </w:rPr>
      <w:t xml:space="preserve">Eur </w:t>
    </w:r>
    <w:proofErr w:type="spellStart"/>
    <w:r>
      <w:rPr>
        <w:lang w:val="en-US"/>
      </w:rPr>
      <w:t>Radiol</w:t>
    </w:r>
    <w:proofErr w:type="spellEnd"/>
    <w:r>
      <w:rPr>
        <w:lang w:val="en-US"/>
      </w:rPr>
      <w:t xml:space="preserve"> (2021) </w:t>
    </w:r>
    <w:proofErr w:type="spellStart"/>
    <w:r>
      <w:rPr>
        <w:lang w:val="en-US"/>
      </w:rPr>
      <w:t>Sconfienza</w:t>
    </w:r>
    <w:proofErr w:type="spellEnd"/>
    <w:r>
      <w:rPr>
        <w:lang w:val="en-US"/>
      </w:rPr>
      <w:t xml:space="preserve"> LM, </w:t>
    </w:r>
    <w:proofErr w:type="spellStart"/>
    <w:r>
      <w:rPr>
        <w:lang w:val="en-US"/>
      </w:rPr>
      <w:t>Adriaensen</w:t>
    </w:r>
    <w:proofErr w:type="spellEnd"/>
    <w:r>
      <w:rPr>
        <w:lang w:val="en-US"/>
      </w:rPr>
      <w:t xml:space="preserve"> M, Albano D et al</w:t>
    </w:r>
  </w:p>
  <w:p w14:paraId="64CA9845" w14:textId="77777777" w:rsidR="007C6C83" w:rsidRDefault="007C6C83" w:rsidP="007C6C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4EAEF" w14:textId="77777777" w:rsidR="007E476E" w:rsidRDefault="007E476E" w:rsidP="007C6C83">
      <w:pPr>
        <w:spacing w:after="0" w:line="240" w:lineRule="auto"/>
      </w:pPr>
      <w:r>
        <w:separator/>
      </w:r>
    </w:p>
  </w:footnote>
  <w:footnote w:type="continuationSeparator" w:id="0">
    <w:p w14:paraId="5E6E2499" w14:textId="77777777" w:rsidR="007E476E" w:rsidRDefault="007E476E" w:rsidP="007C6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05647"/>
    <w:multiLevelType w:val="hybridMultilevel"/>
    <w:tmpl w:val="7FD44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C51CE"/>
    <w:multiLevelType w:val="hybridMultilevel"/>
    <w:tmpl w:val="39F4A1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54C"/>
    <w:rsid w:val="0005681B"/>
    <w:rsid w:val="00080105"/>
    <w:rsid w:val="00086056"/>
    <w:rsid w:val="000E654C"/>
    <w:rsid w:val="00110D7B"/>
    <w:rsid w:val="00114CDC"/>
    <w:rsid w:val="00257A26"/>
    <w:rsid w:val="002D2E62"/>
    <w:rsid w:val="0030111D"/>
    <w:rsid w:val="0031517B"/>
    <w:rsid w:val="004E389A"/>
    <w:rsid w:val="006C6CE9"/>
    <w:rsid w:val="00751ED7"/>
    <w:rsid w:val="007A20A0"/>
    <w:rsid w:val="007C6C83"/>
    <w:rsid w:val="007E476E"/>
    <w:rsid w:val="0080409C"/>
    <w:rsid w:val="0086673F"/>
    <w:rsid w:val="0097180A"/>
    <w:rsid w:val="009A5C75"/>
    <w:rsid w:val="009C6C6F"/>
    <w:rsid w:val="00AA4CB3"/>
    <w:rsid w:val="00AE237E"/>
    <w:rsid w:val="00B40B74"/>
    <w:rsid w:val="00B470B2"/>
    <w:rsid w:val="00BF2218"/>
    <w:rsid w:val="00C333EF"/>
    <w:rsid w:val="00E021C6"/>
    <w:rsid w:val="00E9096D"/>
    <w:rsid w:val="00F214ED"/>
    <w:rsid w:val="00FE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7287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54C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65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65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E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D7"/>
    <w:rPr>
      <w:rFonts w:ascii="Times New Roman" w:hAnsi="Times New Roman" w:cs="Times New Roman"/>
      <w:sz w:val="18"/>
      <w:szCs w:val="18"/>
      <w:lang w:val="el-GR"/>
    </w:rPr>
  </w:style>
  <w:style w:type="paragraph" w:styleId="Revision">
    <w:name w:val="Revision"/>
    <w:hidden/>
    <w:uiPriority w:val="99"/>
    <w:semiHidden/>
    <w:rsid w:val="00751ED7"/>
    <w:rPr>
      <w:sz w:val="22"/>
      <w:szCs w:val="22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FE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C9F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9F"/>
    <w:rPr>
      <w:b/>
      <w:bCs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7C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C83"/>
    <w:rPr>
      <w:sz w:val="22"/>
      <w:szCs w:val="22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7C6C83"/>
  </w:style>
  <w:style w:type="paragraph" w:styleId="Header">
    <w:name w:val="header"/>
    <w:basedOn w:val="Normal"/>
    <w:link w:val="HeaderChar"/>
    <w:uiPriority w:val="99"/>
    <w:unhideWhenUsed/>
    <w:rsid w:val="00B40B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B74"/>
    <w:rPr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66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ebm.net/wp-content/uploads/2014/06/CEBM-Levels-of-Evidence-2.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3044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6T12:37:00Z</dcterms:created>
  <dcterms:modified xsi:type="dcterms:W3CDTF">2021-08-26T12:37:00Z</dcterms:modified>
</cp:coreProperties>
</file>